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9ABBC" w14:textId="77777777" w:rsidR="003C2255" w:rsidRPr="001C6B17" w:rsidRDefault="003C2255" w:rsidP="0026749B">
      <w:pPr>
        <w:rPr>
          <w:rFonts w:ascii="Times New Roman" w:hAnsi="Times New Roman" w:cs="Times New Roman"/>
        </w:rPr>
      </w:pPr>
    </w:p>
    <w:tbl>
      <w:tblPr>
        <w:tblStyle w:val="TableGrid"/>
        <w:tblW w:w="14132" w:type="dxa"/>
        <w:tblLayout w:type="fixed"/>
        <w:tblLook w:val="04A0" w:firstRow="1" w:lastRow="0" w:firstColumn="1" w:lastColumn="0" w:noHBand="0" w:noVBand="1"/>
      </w:tblPr>
      <w:tblGrid>
        <w:gridCol w:w="2335"/>
        <w:gridCol w:w="842"/>
        <w:gridCol w:w="843"/>
        <w:gridCol w:w="842"/>
        <w:gridCol w:w="843"/>
        <w:gridCol w:w="843"/>
        <w:gridCol w:w="842"/>
        <w:gridCol w:w="843"/>
        <w:gridCol w:w="843"/>
        <w:gridCol w:w="842"/>
        <w:gridCol w:w="843"/>
        <w:gridCol w:w="843"/>
        <w:gridCol w:w="842"/>
        <w:gridCol w:w="843"/>
        <w:gridCol w:w="843"/>
      </w:tblGrid>
      <w:tr w:rsidR="00CA676D" w:rsidRPr="001C6B17" w14:paraId="619833C1" w14:textId="77777777" w:rsidTr="001C6B17">
        <w:trPr>
          <w:cantSplit/>
          <w:trHeight w:val="233"/>
        </w:trPr>
        <w:tc>
          <w:tcPr>
            <w:tcW w:w="14132" w:type="dxa"/>
            <w:gridSpan w:val="15"/>
            <w:vAlign w:val="bottom"/>
          </w:tcPr>
          <w:p w14:paraId="47FD75AC" w14:textId="1E42765E" w:rsidR="0026749B" w:rsidRPr="001C6B17" w:rsidRDefault="00FD6D34" w:rsidP="0026749B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4 </w:t>
            </w:r>
            <w:r w:rsidR="0026749B"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.  Correlations between trace elements Toenail concentrations (mg/kg dry nail mass) (n=54)</w:t>
            </w:r>
          </w:p>
        </w:tc>
      </w:tr>
      <w:tr w:rsidR="00CA676D" w:rsidRPr="001C6B17" w14:paraId="2660EE2F" w14:textId="77777777" w:rsidTr="00A4082D">
        <w:trPr>
          <w:cantSplit/>
          <w:trHeight w:val="233"/>
        </w:trPr>
        <w:tc>
          <w:tcPr>
            <w:tcW w:w="2335" w:type="dxa"/>
          </w:tcPr>
          <w:p w14:paraId="6097E0F2" w14:textId="40AF197F" w:rsidR="0026749B" w:rsidRPr="001C6B17" w:rsidRDefault="0026749B" w:rsidP="00267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175816"/>
            <w:r w:rsidRPr="001C6B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to Cell Contents</w:t>
            </w:r>
          </w:p>
        </w:tc>
        <w:tc>
          <w:tcPr>
            <w:tcW w:w="842" w:type="dxa"/>
            <w:vMerge w:val="restart"/>
            <w:textDirection w:val="btLr"/>
          </w:tcPr>
          <w:p w14:paraId="3D9D9355" w14:textId="3C31E7CA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ckel</w:t>
            </w:r>
          </w:p>
        </w:tc>
        <w:tc>
          <w:tcPr>
            <w:tcW w:w="843" w:type="dxa"/>
            <w:vMerge w:val="restart"/>
            <w:textDirection w:val="btLr"/>
          </w:tcPr>
          <w:p w14:paraId="612A018A" w14:textId="41DE208A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uminum</w:t>
            </w:r>
          </w:p>
        </w:tc>
        <w:tc>
          <w:tcPr>
            <w:tcW w:w="842" w:type="dxa"/>
            <w:vMerge w:val="restart"/>
            <w:textDirection w:val="btLr"/>
          </w:tcPr>
          <w:p w14:paraId="2389E6EC" w14:textId="0463194A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nadium</w:t>
            </w:r>
          </w:p>
        </w:tc>
        <w:tc>
          <w:tcPr>
            <w:tcW w:w="843" w:type="dxa"/>
            <w:vMerge w:val="restart"/>
            <w:textDirection w:val="btLr"/>
          </w:tcPr>
          <w:p w14:paraId="7C6CB2C3" w14:textId="3D7D23E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ganese</w:t>
            </w:r>
          </w:p>
        </w:tc>
        <w:tc>
          <w:tcPr>
            <w:tcW w:w="843" w:type="dxa"/>
            <w:vMerge w:val="restart"/>
            <w:textDirection w:val="btLr"/>
          </w:tcPr>
          <w:p w14:paraId="7112EA88" w14:textId="4AF93EE0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842" w:type="dxa"/>
            <w:vMerge w:val="restart"/>
            <w:textDirection w:val="btLr"/>
          </w:tcPr>
          <w:p w14:paraId="7DBC61CF" w14:textId="0425BBCF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balt</w:t>
            </w:r>
          </w:p>
        </w:tc>
        <w:tc>
          <w:tcPr>
            <w:tcW w:w="843" w:type="dxa"/>
            <w:vMerge w:val="restart"/>
            <w:textDirection w:val="btLr"/>
          </w:tcPr>
          <w:p w14:paraId="3F012C86" w14:textId="17527D2E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pper</w:t>
            </w:r>
          </w:p>
        </w:tc>
        <w:tc>
          <w:tcPr>
            <w:tcW w:w="843" w:type="dxa"/>
            <w:vMerge w:val="restart"/>
            <w:textDirection w:val="btLr"/>
          </w:tcPr>
          <w:p w14:paraId="2B15E0EE" w14:textId="54A10B28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842" w:type="dxa"/>
            <w:vMerge w:val="restart"/>
            <w:textDirection w:val="btLr"/>
          </w:tcPr>
          <w:p w14:paraId="0162D28C" w14:textId="4CF28263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senic</w:t>
            </w:r>
          </w:p>
        </w:tc>
        <w:tc>
          <w:tcPr>
            <w:tcW w:w="843" w:type="dxa"/>
            <w:vMerge w:val="restart"/>
            <w:textDirection w:val="btLr"/>
          </w:tcPr>
          <w:p w14:paraId="4733EE4B" w14:textId="0137A54A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nium</w:t>
            </w:r>
          </w:p>
        </w:tc>
        <w:tc>
          <w:tcPr>
            <w:tcW w:w="843" w:type="dxa"/>
            <w:vMerge w:val="restart"/>
            <w:textDirection w:val="btLr"/>
          </w:tcPr>
          <w:p w14:paraId="2E499E3F" w14:textId="1FC683E4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dmium</w:t>
            </w:r>
          </w:p>
        </w:tc>
        <w:tc>
          <w:tcPr>
            <w:tcW w:w="842" w:type="dxa"/>
            <w:vMerge w:val="restart"/>
            <w:textDirection w:val="btLr"/>
          </w:tcPr>
          <w:p w14:paraId="5948A483" w14:textId="2F679A58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rcury</w:t>
            </w:r>
          </w:p>
        </w:tc>
        <w:tc>
          <w:tcPr>
            <w:tcW w:w="843" w:type="dxa"/>
            <w:vMerge w:val="restart"/>
            <w:textDirection w:val="btLr"/>
          </w:tcPr>
          <w:p w14:paraId="52DC1652" w14:textId="6ACD73B5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d</w:t>
            </w:r>
          </w:p>
        </w:tc>
        <w:tc>
          <w:tcPr>
            <w:tcW w:w="843" w:type="dxa"/>
            <w:vMerge w:val="restart"/>
            <w:textDirection w:val="btLr"/>
          </w:tcPr>
          <w:p w14:paraId="605134BC" w14:textId="66DCD319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anium</w:t>
            </w:r>
          </w:p>
        </w:tc>
      </w:tr>
      <w:tr w:rsidR="00CA676D" w:rsidRPr="001C6B17" w14:paraId="1C43B271" w14:textId="77777777" w:rsidTr="00A4082D">
        <w:trPr>
          <w:cantSplit/>
          <w:trHeight w:val="602"/>
        </w:trPr>
        <w:tc>
          <w:tcPr>
            <w:tcW w:w="2335" w:type="dxa"/>
          </w:tcPr>
          <w:p w14:paraId="16F96D33" w14:textId="6D4EAFB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6B17">
              <w:rPr>
                <w:rFonts w:ascii="Times New Roman" w:eastAsia="Times New Roman" w:hAnsi="Times New Roman" w:cs="Times New Roman"/>
                <w:sz w:val="16"/>
                <w:szCs w:val="16"/>
              </w:rPr>
              <w:t>SPEARMANS correlation coefficient for Log</w:t>
            </w:r>
            <w:r w:rsidRPr="001C6B1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1C6B17">
              <w:rPr>
                <w:rFonts w:ascii="Times New Roman" w:eastAsia="Times New Roman" w:hAnsi="Times New Roman" w:cs="Times New Roman"/>
                <w:sz w:val="16"/>
                <w:szCs w:val="16"/>
              </w:rPr>
              <w:t>-transformed concentrations</w:t>
            </w:r>
          </w:p>
        </w:tc>
        <w:tc>
          <w:tcPr>
            <w:tcW w:w="842" w:type="dxa"/>
            <w:vMerge/>
            <w:textDirection w:val="btLr"/>
          </w:tcPr>
          <w:p w14:paraId="79DF06E1" w14:textId="7777777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7C17DF45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3ADD4BE2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6B4F3A5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76F3D2E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02EF29E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2C278D7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46ABC18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0DBE8F22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285B77C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3EDCE95D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3BF15C0B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3564E1DF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7A39F39C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76D" w:rsidRPr="001C6B17" w14:paraId="5437337E" w14:textId="77777777" w:rsidTr="00A4082D">
        <w:trPr>
          <w:cantSplit/>
          <w:trHeight w:val="152"/>
        </w:trPr>
        <w:tc>
          <w:tcPr>
            <w:tcW w:w="2335" w:type="dxa"/>
            <w:tcBorders>
              <w:bottom w:val="single" w:sz="4" w:space="0" w:color="auto"/>
            </w:tcBorders>
          </w:tcPr>
          <w:p w14:paraId="62A76C01" w14:textId="03ED5A3D" w:rsidR="0026749B" w:rsidRPr="001C6B17" w:rsidRDefault="0026749B" w:rsidP="002674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6B1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42" w:type="dxa"/>
            <w:vMerge/>
            <w:textDirection w:val="btLr"/>
          </w:tcPr>
          <w:p w14:paraId="4BE73F20" w14:textId="7777777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16D838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615B5770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8364087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24563C02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1B48DEB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594B89E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457B70B2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2B9F3AB3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169BBD4C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FB9BF0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43E29F7A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80CD1AD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4ED4C931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76D" w:rsidRPr="001C6B17" w14:paraId="05B712D4" w14:textId="77777777" w:rsidTr="00A4082D">
        <w:trPr>
          <w:cantSplit/>
          <w:trHeight w:val="602"/>
        </w:trPr>
        <w:tc>
          <w:tcPr>
            <w:tcW w:w="2335" w:type="dxa"/>
            <w:tcBorders>
              <w:bottom w:val="single" w:sz="4" w:space="0" w:color="auto"/>
            </w:tcBorders>
          </w:tcPr>
          <w:p w14:paraId="64BF48AE" w14:textId="2B790D14" w:rsidR="0026749B" w:rsidRPr="001C6B17" w:rsidRDefault="0026749B" w:rsidP="002674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6B17">
              <w:rPr>
                <w:rFonts w:ascii="Times New Roman" w:hAnsi="Times New Roman" w:cs="Times New Roman"/>
                <w:sz w:val="16"/>
                <w:szCs w:val="16"/>
              </w:rPr>
              <w:t>Goodman and Kruskal's gamma for correlation of concentrations ≥MDL</w:t>
            </w:r>
          </w:p>
        </w:tc>
        <w:tc>
          <w:tcPr>
            <w:tcW w:w="842" w:type="dxa"/>
            <w:vMerge/>
            <w:textDirection w:val="btLr"/>
          </w:tcPr>
          <w:p w14:paraId="1954283C" w14:textId="7777777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4C98444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08809118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474B00C3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236917C7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11C1E617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6A4CE0E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B81D6CA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0F19C5D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AC7CDBA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E2C45BF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537C568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4103DFA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E267DDB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76D" w:rsidRPr="001C6B17" w14:paraId="707CC44B" w14:textId="77777777" w:rsidTr="00A4082D">
        <w:trPr>
          <w:cantSplit/>
          <w:trHeight w:val="440"/>
        </w:trPr>
        <w:tc>
          <w:tcPr>
            <w:tcW w:w="2335" w:type="dxa"/>
            <w:tcBorders>
              <w:bottom w:val="single" w:sz="4" w:space="0" w:color="auto"/>
            </w:tcBorders>
          </w:tcPr>
          <w:p w14:paraId="576E5F02" w14:textId="7A9A71F5" w:rsidR="0026749B" w:rsidRPr="001C6B17" w:rsidRDefault="0026749B" w:rsidP="002674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6B17">
              <w:rPr>
                <w:rFonts w:ascii="Times New Roman" w:hAnsi="Times New Roman" w:cs="Times New Roman"/>
                <w:sz w:val="16"/>
                <w:szCs w:val="16"/>
              </w:rPr>
              <w:t>Pearson’s Χ</w:t>
            </w:r>
            <w:r w:rsidRPr="001C6B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1C6B17">
              <w:rPr>
                <w:rFonts w:ascii="Times New Roman" w:hAnsi="Times New Roman" w:cs="Times New Roman"/>
                <w:sz w:val="16"/>
                <w:szCs w:val="16"/>
              </w:rPr>
              <w:t>/Fisher’s exact p-value for detected presence</w:t>
            </w:r>
          </w:p>
        </w:tc>
        <w:tc>
          <w:tcPr>
            <w:tcW w:w="842" w:type="dxa"/>
            <w:vMerge/>
            <w:textDirection w:val="btLr"/>
          </w:tcPr>
          <w:p w14:paraId="403FC66A" w14:textId="7777777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9AB9F8E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7814FCA0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82C717F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3C0AFA37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0C2DEB1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58A0CCC3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2BDC34E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39E6302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4ED1FE6A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691A15D3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extDirection w:val="btLr"/>
          </w:tcPr>
          <w:p w14:paraId="28C44062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0BE6A554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extDirection w:val="btLr"/>
          </w:tcPr>
          <w:p w14:paraId="2A61440F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76D" w:rsidRPr="001C6B17" w14:paraId="0EE16D6B" w14:textId="77777777" w:rsidTr="00A4082D">
        <w:trPr>
          <w:cantSplit/>
          <w:trHeight w:val="260"/>
        </w:trPr>
        <w:tc>
          <w:tcPr>
            <w:tcW w:w="2335" w:type="dxa"/>
            <w:tcBorders>
              <w:bottom w:val="single" w:sz="4" w:space="0" w:color="auto"/>
            </w:tcBorders>
          </w:tcPr>
          <w:p w14:paraId="5B5A0171" w14:textId="01C6D1DB" w:rsidR="0026749B" w:rsidRPr="001C6B17" w:rsidRDefault="0026749B" w:rsidP="002674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6B17">
              <w:rPr>
                <w:rFonts w:ascii="Times New Roman" w:hAnsi="Times New Roman" w:cs="Times New Roman"/>
                <w:sz w:val="16"/>
                <w:szCs w:val="16"/>
              </w:rPr>
              <w:t>Number of Samples ≥MDL</w:t>
            </w: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textDirection w:val="btLr"/>
          </w:tcPr>
          <w:p w14:paraId="26F62F42" w14:textId="77777777" w:rsidR="0026749B" w:rsidRPr="001C6B17" w:rsidRDefault="0026749B" w:rsidP="0026749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4D7FBD55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textDirection w:val="btLr"/>
          </w:tcPr>
          <w:p w14:paraId="388F5539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6DC54266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439122F7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textDirection w:val="btLr"/>
          </w:tcPr>
          <w:p w14:paraId="31F72464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713BCED1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1E7A1480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textDirection w:val="btLr"/>
          </w:tcPr>
          <w:p w14:paraId="4C712D9E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2CEFEC4D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0B492104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textDirection w:val="btLr"/>
          </w:tcPr>
          <w:p w14:paraId="0F843E2B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5F51B56F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textDirection w:val="btLr"/>
          </w:tcPr>
          <w:p w14:paraId="5CAA5DE8" w14:textId="77777777" w:rsidR="0026749B" w:rsidRPr="001C6B17" w:rsidRDefault="0026749B" w:rsidP="0026749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CA676D" w:rsidRPr="001C6B17" w14:paraId="5358188C" w14:textId="77777777" w:rsidTr="00A4082D">
        <w:trPr>
          <w:trHeight w:val="238"/>
        </w:trPr>
        <w:tc>
          <w:tcPr>
            <w:tcW w:w="2335" w:type="dxa"/>
            <w:tcBorders>
              <w:bottom w:val="nil"/>
            </w:tcBorders>
            <w:noWrap/>
            <w:hideMark/>
          </w:tcPr>
          <w:p w14:paraId="21A81059" w14:textId="2A43769F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uminum</w:t>
            </w:r>
          </w:p>
        </w:tc>
        <w:tc>
          <w:tcPr>
            <w:tcW w:w="842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7E319" w14:textId="571E0B9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291</w:t>
            </w:r>
          </w:p>
        </w:tc>
        <w:tc>
          <w:tcPr>
            <w:tcW w:w="843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201BD6" w14:textId="6252812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AD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0DC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BB7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060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90C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6E9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8A5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421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E93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A47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862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00DDAD9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F745A3A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75B2854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FF8F7" w14:textId="036FFC5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EF057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184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D75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826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E31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ED6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A41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FDF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029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191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B91E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1ED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77F087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B26C03E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70E1C61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0790CA4" w14:textId="576E6A9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E6B08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8A7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05D3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3BF5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17D8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A3C2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1706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75B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AB3D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2081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D0AB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FBB7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A084AB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BFE172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21B07F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20E6B00" w14:textId="41FBAFA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2B9CA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6126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CF8D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45BB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FCAC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431A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2A8D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3342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4173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BF73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7EF7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9A28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E5E1FF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2F61947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B6484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074A9" w14:textId="5E4A270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8443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12F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A80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2E7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62A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7FA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CFF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BCE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B32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51A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2B78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88C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0B48D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2944299F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3482F9" w14:textId="6F1A7D6E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nadiu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15D8D" w14:textId="631B428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66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ED4EC" w14:textId="19D9EC5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98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FB2E62" w14:textId="65F85B1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5ED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0D8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19C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05C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109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2E6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8AF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477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1FC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120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85F40C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C35138F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36FD75C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B4169" w14:textId="4669287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919E2" w14:textId="360AFA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D2CA8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0F5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269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07DD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AAA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4F1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9D6D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BEB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265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590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4CB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8D9F26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D08C65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6AEC042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B67241A" w14:textId="244759C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83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E0E99D" w14:textId="38B83DF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6F02B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8797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92A5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A307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1E51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DEB4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14A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96A1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7A2A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810F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09A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59F583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BA77542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196BD8B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964B97E" w14:textId="0F2DA9A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2D03A6" w14:textId="65D2811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F1A7D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1715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72A2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999C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C245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A929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6902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53E8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D6FE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AD21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AF97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671827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A03330A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3C535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68E04" w14:textId="5FE6F10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25FD" w14:textId="11B32E2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5426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A3E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FFB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484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BC9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5BB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CB1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B13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304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DE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C4E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D1FDA3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4F5C27C5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C9F659" w14:textId="0526C43A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nganese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CADF1" w14:textId="63D02CB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86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9C8D2" w14:textId="1871F46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1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A0B0F" w14:textId="27819B1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1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D73882" w14:textId="5898DEC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A90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FDD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A62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FA0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E28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F6A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86D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DC3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27D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056DCA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07C75DD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1D6E8B7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8C7A5" w14:textId="76642FE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FCAFF" w14:textId="5D0D004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5B9278" w14:textId="7CA5F61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0EECC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E1FF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8E9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14D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210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D81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A59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FED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B93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828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C6F2F7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155C98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024A88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963430D" w14:textId="05DEDBF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230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10200B" w14:textId="51A8BC0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AA030F" w14:textId="51429F6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406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644581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3B40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E7CA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12C8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4DA7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D779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0F74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C27F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5937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C4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19A8E6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549B000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04561A2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636D8BB" w14:textId="45524CB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1257A77" w14:textId="01569E8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D7FCE1" w14:textId="730CF09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0CE87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E842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FC59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C4FB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B87E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9BA5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EFE2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A5C1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ACFE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738B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808D11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A92940B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2A1B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8C47" w14:textId="3413C02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57AF" w14:textId="01E154F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5B0E3" w14:textId="4F09210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FC5E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667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CA8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DC2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B8D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961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2B4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0A3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4A6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455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665CDB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329AFB3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462F75" w14:textId="1FB62AB8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75D97" w14:textId="758A116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79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E4BA3" w14:textId="59CB8AD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26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887A0" w14:textId="54B5B41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12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7F60A" w14:textId="4E2DF8F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53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6D393" w14:textId="793D4E1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F5E4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CC9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A8C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E35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3C8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B83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5C1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3C21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54996C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B994F1D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01463F5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8DA39" w14:textId="2B1E64E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8B2F2" w14:textId="536272E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5C50F" w14:textId="6B5FDA1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58D70" w14:textId="15003B7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BFFC5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A32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A0D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9FF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A4B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A56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2EF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74F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94B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F9E6BC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2C43E46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6DECFFF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8259EDF" w14:textId="44F5BB8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07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4CA48F" w14:textId="2228744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51C9BC" w14:textId="050184C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B4E538" w14:textId="264FE75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09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CA90D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2D5A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C44B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3CA9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EB9C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8C08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E192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917E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623F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84DFBD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A9D3C31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0240005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C599C09" w14:textId="103D55B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C3F956" w14:textId="1C0D8CE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413096" w14:textId="4EE2F10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F1A3E3" w14:textId="734475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291A8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C59F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3D17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7845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BF93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441A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807A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B476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FD07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CCDB4C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6CF49D1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7CF09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79225" w14:textId="200E83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E90D9" w14:textId="36F8EAC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B4F6" w14:textId="005B790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434A" w14:textId="27256FF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06CE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15C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7B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D88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4CD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007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C03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338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A0B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38B04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2F562024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4FAF57" w14:textId="47371AFE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balt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68355" w14:textId="16FFD93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95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92ED7" w14:textId="527FCF8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90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6DB93" w14:textId="048DE90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27EB5" w14:textId="108E5BE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23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3933C" w14:textId="0385637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60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844874" w14:textId="317372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541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014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AB2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DC8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916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703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9B0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63A24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104653BC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161BD97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1D87C" w14:textId="356C292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8AE05E" w14:textId="0CE495A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E4F63" w14:textId="79F449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86F9E" w14:textId="6B1482F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ED464" w14:textId="03539D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D6F1E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AC4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B70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46A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B28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164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5F0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72B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BFB3C5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3CB742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790EB95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4E9251B" w14:textId="33CF0D8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15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41693B" w14:textId="29461B8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6ECFE7" w14:textId="019BDC9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783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2AB817" w14:textId="5369998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52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E54F22" w14:textId="15342E6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1979B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FE57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39BC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B804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3ED3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F57C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6509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F9E8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EA0A44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126C0D8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127298F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1639C24" w14:textId="0DE61B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69EB70" w14:textId="4FB84E1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7A2A22" w14:textId="6C999CF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AF63B3" w14:textId="5C2818F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907B8F" w14:textId="0953404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0E0D2E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7930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F51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3CC6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615D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195D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DB7F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833C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828706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7999F1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07186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2D36" w14:textId="5899097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40B8" w14:textId="1D6A9B7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8CFE" w14:textId="75EA3A5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9DF3" w14:textId="3005D93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5D87" w14:textId="743EEDE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ED8B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A1B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12D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830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55B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4EB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88A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834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1A30F9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2060E06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793F00" w14:textId="33FCE178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pper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72B053" w14:textId="7713868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70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E34B5F" w14:textId="709A067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18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F78F1" w14:textId="3603688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97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F9217" w14:textId="467C4B6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21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43C57" w14:textId="0D781DD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84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3BDA75" w14:textId="082B340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80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386FED" w14:textId="0C172A7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C47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F71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9EC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F53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E5F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39C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599380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43681CA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1D54EB9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ECE3B" w14:textId="18F8893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A871F" w14:textId="584AABE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E9A5D" w14:textId="1471E2C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49D0E" w14:textId="106440B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9EF90" w14:textId="4118CE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683A1C" w14:textId="5AA6C5C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8A12F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9DC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864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1BD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58E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868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0FE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40A24E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E37BE90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6FF7C30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F02CD4D" w14:textId="4AFEA00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8AB4F2" w14:textId="254E685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4CAE09" w14:textId="4C04A63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BD6E80" w14:textId="696A88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7451F89" w14:textId="3713648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D78823" w14:textId="7E0481F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8E777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AC8E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A459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CC5D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E990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80A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E8D5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1301F9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C9D38E4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45E20B6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BDD212E" w14:textId="017C51C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4E8740" w14:textId="1959ABD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A77C2B" w14:textId="20211BB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532FE7" w14:textId="3130EF9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E615FD3" w14:textId="3D646D9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A5F041" w14:textId="50CC904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FEB5D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2FD3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896A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8213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F1CB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C606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A5E4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4FF990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70CB615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1E145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F7ED0" w14:textId="02E1AE6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0BB4B" w14:textId="7194A76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FBE4" w14:textId="13F1BCB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5D41" w14:textId="4B79F26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7512B" w14:textId="228DAA3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AE31" w14:textId="76F7C2E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48A4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D49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F9F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895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E44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EDF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718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F71C7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64ADEB2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B23930" w14:textId="4DE0C243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8E66A" w14:textId="11DA360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08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C53A4" w14:textId="6393426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7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179F8" w14:textId="540EEA9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71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0EC33" w14:textId="7F18959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85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2107B" w14:textId="50FFCC4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70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7F221C" w14:textId="00DD5D4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317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C8DCC" w14:textId="5FF6CB1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84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E8AE3E" w14:textId="4077E0C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3FE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C11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257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0FD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867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DF86F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09E0912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114E287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72E984" w14:textId="648C1ED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756511" w14:textId="6FA7A2F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2F73F" w14:textId="18ABA69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3FCF6" w14:textId="495B85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C315F" w14:textId="7F8A1E8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EF8B4" w14:textId="77C96AA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80081" w14:textId="55537DC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68636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464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A51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EE8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40A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1F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80E88A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8AADF5E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4BA8E0B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8C0ED06" w14:textId="7F0DF28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51C94A" w14:textId="551EACD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A3C1A6" w14:textId="14DA898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48C5C2" w14:textId="1EDBDC5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D7961D" w14:textId="739FA6B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A6D371" w14:textId="4ECC1A3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0A6819" w14:textId="0716988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1485CF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2B64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6F5F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6F0E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5990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C6EB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290662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369EA74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B126E4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D1DA036" w14:textId="65DDDF5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983292" w14:textId="0BCD647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D90E18" w14:textId="619335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FE565B" w14:textId="6776FE1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43BE44" w14:textId="5AFE3C0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E73568" w14:textId="6651AE8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7F8B68B" w14:textId="66A291D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7FAB3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84A1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EA6B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EEFA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CE1C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FC3F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02E186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1665AF8B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CEE88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B7FF4" w14:textId="1FB44D2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5F52" w14:textId="4A3ABD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C905" w14:textId="63909A5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5A4CD" w14:textId="46D8E24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1A19" w14:textId="5260CE5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11D1" w14:textId="1AC95E3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64582" w14:textId="12FE20E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56A1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A4D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935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6CE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E78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0BC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B0381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B3E2CAE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0C1666" w14:textId="56E06164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senic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43C05" w14:textId="127AFD8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79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F540D" w14:textId="1A77E12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36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82E19" w14:textId="32C754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31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D3179" w14:textId="6F541F0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90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3FD83B" w14:textId="1A3A39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58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73125" w14:textId="55C075D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46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50686" w14:textId="6E825F1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90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8115A" w14:textId="44ACF61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51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1E9F42" w14:textId="1FE1E1B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80A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E3D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2A3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674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BBFE19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0DD7F64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7B44EC5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BE3B5" w14:textId="222CDD9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B546C" w14:textId="70587F2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27984" w14:textId="674524A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ACA554" w14:textId="14E306A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F6254" w14:textId="3DF1522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C100C" w14:textId="39376EF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08CE7" w14:textId="4E0896D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AA4D03" w14:textId="56A851E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5956C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500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3C2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070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31C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8E1C3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2ACCB8F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3C03277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00DB581" w14:textId="530CCB1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21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F8F553" w14:textId="2CD8D4E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E8345D" w14:textId="156C72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05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2DAB00" w14:textId="7C78C2C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67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060952" w14:textId="3FD5E56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A08553" w14:textId="0BCF4DD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27A8C7" w14:textId="2AEA9A6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682BC26" w14:textId="05335FE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78E02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D57D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0D5F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D10F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FA77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048901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978755D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6B13813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6522121" w14:textId="1EF3EB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CDE7B2" w14:textId="0E9E76A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13E8968" w14:textId="7039ABE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2A2A6E" w14:textId="6F844CE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AA9B06" w14:textId="418621B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09FF96" w14:textId="51C92CF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9EDF21" w14:textId="2DCE1F3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E2D352" w14:textId="5790A95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D1E4E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846E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571B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A39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7D7F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194832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73C827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6CDA2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ADD6" w14:textId="7628632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AFE7" w14:textId="476A9CD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EFD7F" w14:textId="66C3289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BD0A" w14:textId="09C3CE9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4028D" w14:textId="51F23F6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8D80" w14:textId="5CFFD71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B3CC6" w14:textId="048494B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202A" w14:textId="7500CAB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9D9D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5DE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563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654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505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22A2E3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9CFB435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662B27" w14:textId="62D16D33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niu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27738" w14:textId="291F0AE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28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48971" w14:textId="5B6FAE5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35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995AF" w14:textId="74363DE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8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02820" w14:textId="3E361BB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85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02D63" w14:textId="4AAC6F4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66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A2008" w14:textId="082D554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BB06B" w14:textId="4A6489B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79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BC6B8" w14:textId="65A1D58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77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3767B" w14:textId="1FE11F7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41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352D43" w14:textId="63EC9F0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68C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D43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283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171D6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F10E9E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3041538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D7E9D" w14:textId="28745FF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F2573" w14:textId="6C8AAC8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C9381" w14:textId="419123F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396D4" w14:textId="220494C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E0A1F" w14:textId="48A4C55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72F8F" w14:textId="185FF3F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A87B28" w14:textId="2E8D8FE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99130" w14:textId="2215D86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3A83E" w14:textId="53A6D88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AA292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230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419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48D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3D847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2793874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4DB12C4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0FD22BF" w14:textId="42CC7BF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67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2AC9A3" w14:textId="39BDA2C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6863A4C" w14:textId="3B1A8E8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993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6774569" w14:textId="04DA898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37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AE91C7" w14:textId="4EDB4B5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1B67D1" w14:textId="4DE580F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57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6AA5AC" w14:textId="7891B7C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62B54B" w14:textId="0944600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D1B0D2" w14:textId="1F23D30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44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79596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8C3D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D60F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D284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8305D5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086C3FE5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ECC6E6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3B3DAED" w14:textId="3FE92CF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5E2A5D1" w14:textId="6F6E18E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00162B" w14:textId="6DBF343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5F6841" w14:textId="5B42B5A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2F708A" w14:textId="2940F21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FD1953" w14:textId="3B9404F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C17205" w14:textId="388F62C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40272B" w14:textId="6FCE41F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2B987A" w14:textId="56C5855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8563D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377E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AF7F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7708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625EFC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FFDC96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EA472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06F3" w14:textId="16EC03A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794F" w14:textId="74E952F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6AE28" w14:textId="293D59E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401EE" w14:textId="6F668A2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F9A6" w14:textId="69F5BB1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84E9D" w14:textId="16DDB81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B9CB" w14:textId="5A7471A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09C01" w14:textId="0DB01A1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DA47D" w14:textId="69A8E24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C05E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8AF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F3B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2A2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8EDA5C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DADDEE4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24C697" w14:textId="1BBE1F1E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dmiu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37C08" w14:textId="17FB3B8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71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9E4F9" w14:textId="54C4A1A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11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1E26C" w14:textId="513C112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26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82B64" w14:textId="725F6EB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35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57339" w14:textId="412042B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16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207A8" w14:textId="20F9205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47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C897A" w14:textId="5C6B436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28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2F82C" w14:textId="74F33C9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98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76436" w14:textId="5B773F0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03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C363F" w14:textId="78BDC9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79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B9FC70" w14:textId="007A4DC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F73B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622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54939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2D961DCF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724CBA0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97949" w14:textId="71FEC13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E97CC" w14:textId="29549BE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24261" w14:textId="3EED99F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951D7" w14:textId="725B81B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56D56" w14:textId="64BBA22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059FB" w14:textId="4EE35B5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58AE92" w14:textId="0C086BD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E26AE" w14:textId="4D29E40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E9CA0" w14:textId="2FCECC1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BA7E7" w14:textId="6536E7C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05137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D88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AF8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984900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4CF1E24F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0411D10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A8D8C61" w14:textId="06667AF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72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4F48F7" w14:textId="2487F5A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AF22DD" w14:textId="0EE7C9A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08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D97126" w14:textId="6D30F30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67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D671D5" w14:textId="09E80CB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26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DD9C69B" w14:textId="263C92B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72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6A4F410" w14:textId="7CD6105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33D5CA" w14:textId="3B3E800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9D8743" w14:textId="67C14D1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36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5B104B" w14:textId="7DB7B4C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84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8D104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7019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59AE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2D3A87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8EF0FE6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D8692E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EBDBA00" w14:textId="0B9E804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9559EE" w14:textId="5AABB26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A7E7B0" w14:textId="07E8035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7017E3" w14:textId="6AD600D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2514E36" w14:textId="2EEB343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323314" w14:textId="103DE77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DE485A" w14:textId="31E655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8A867A" w14:textId="6C7AD1F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55D1BC" w14:textId="3ED6CAE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5BE3D9" w14:textId="5132BA4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40F1C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7E8D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B29A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A7A17C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4FD83C27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0249B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1EDAF" w14:textId="77BE061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1915" w14:textId="49D3CD1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118B" w14:textId="3676AB5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F64F" w14:textId="20CA645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156E" w14:textId="1823C65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909E8" w14:textId="52467EC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E72B" w14:textId="6766261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26F4" w14:textId="5779DAE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1950" w14:textId="43342FF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8CE28" w14:textId="5334F6D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9A1E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19A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EE9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48D9C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7CC8A601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88843A" w14:textId="03120A9A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rcury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579AA" w14:textId="06D5704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41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94B5E" w14:textId="0E5E998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08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D4279" w14:textId="15910B2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28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BD008" w14:textId="44E15F1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24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8A5F6" w14:textId="574470E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84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3AD27" w14:textId="11F10DC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38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68265" w14:textId="0B19C78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357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50C45" w14:textId="7FFDFF8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476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D49A05" w14:textId="0E12A5B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3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257B52" w14:textId="0456038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91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8D9E6" w14:textId="139CD9F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CC0F9D" w14:textId="0C94A27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E9A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34846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D886DC2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389569D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AA2D7" w14:textId="1635EC7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5F95B" w14:textId="2B52D77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BFD70" w14:textId="795092A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68250" w14:textId="3F7A62A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1FBA0" w14:textId="46F22B3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EE451" w14:textId="1E0FA4F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9E44C" w14:textId="49F59B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80E9B" w14:textId="207D83B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4FF5D" w14:textId="34962EC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56F52" w14:textId="60334F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C8324" w14:textId="2108E0F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CFDA9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A20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F54A69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42AFA37F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524182C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36442D1F" w14:textId="6CAAEE1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83C3A5" w14:textId="747C04E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9F5726D" w14:textId="54D5D09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36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337F37" w14:textId="29AFF84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7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A41C9F" w14:textId="5ED4002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815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EAF014" w14:textId="06169B8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20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0913D2" w14:textId="2C596F3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B4A2FFE" w14:textId="7E0BB33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1FC870" w14:textId="21E848D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04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6594E20" w14:textId="673E0DA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47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16E882" w14:textId="529DD0E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04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E2969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931F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6BED99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D52096D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3B55E17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8B89815" w14:textId="0B64DC1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AF3A65" w14:textId="375CC0A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5FE339" w14:textId="7C571C5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9CD3D4" w14:textId="34E6D10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7748DA" w14:textId="15EDE5F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32AF0E" w14:textId="629C083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72A072" w14:textId="16F373B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8238FC" w14:textId="14AA9EC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D11A40" w14:textId="709AF33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E8E915" w14:textId="03716F8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342B0AF" w14:textId="31D0734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80EC3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1B34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F77430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AF4D20C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7A99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8794" w14:textId="3494D6B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B196D" w14:textId="3204EC4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B2A36" w14:textId="0250E4C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F3BA0" w14:textId="0C7D51D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F3315" w14:textId="57F8110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76AD2" w14:textId="00A5257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9CAFC" w14:textId="1CA0269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D1771" w14:textId="77D4016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011F" w14:textId="1AF8F1B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CEF81" w14:textId="0BFE6E9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D219F" w14:textId="397EA66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FB10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DC7F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0C2C46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533D508C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2AE628" w14:textId="09A1298C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d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CC7787" w14:textId="13238C1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25E92" w14:textId="38AC17C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6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C2C96D" w14:textId="1D90F0E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34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631E3" w14:textId="28AAA95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12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A4C2C1" w14:textId="2840ED2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54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05888" w14:textId="74842A7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11AF8" w14:textId="0616566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41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D47376" w14:textId="748864C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76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E47C4" w14:textId="7B9A3F6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36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3F222" w14:textId="7E7C530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000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CEA94" w14:textId="0544598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76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FFCA5" w14:textId="50BD2AB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91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EC075B" w14:textId="4C505EF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9E2F77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4ECEB3AA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7247F86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176B0" w14:textId="3B503FA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30DBD" w14:textId="6E27A48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2D04C" w14:textId="7E64209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DB5C5" w14:textId="25B0FD7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32F52" w14:textId="204C8F1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B24B9" w14:textId="650439E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C8F11" w14:textId="05AFD5F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69726A" w14:textId="1FB1C1B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73448" w14:textId="2816BF0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D9DF4" w14:textId="183597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14D6B" w14:textId="7F424CD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3C90D" w14:textId="51701A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64E6FD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FE6E0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90C4785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08290B8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9ABBD1E" w14:textId="54BD114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21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82EC89" w14:textId="744DB3B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B905EF" w14:textId="63F4D0F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993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6256436" w14:textId="4201913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44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8242EA" w14:textId="512D8E2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4DAF93" w14:textId="5BB3427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A556675" w14:textId="07098FF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4857FD" w14:textId="14E4F48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647BAB" w14:textId="2E8604A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62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E94B94" w14:textId="666CA50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971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5053B4A" w14:textId="7103BFC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71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C06D82" w14:textId="37E1250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04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535F61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22E6603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1E67C779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5CB7FF4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9C9869D" w14:textId="5355B75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3DE882" w14:textId="1A67308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0DBB43" w14:textId="03BCFC5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D5D2BA" w14:textId="042A4F6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021E28" w14:textId="6635178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4BD6A6" w14:textId="1DD4929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766A5C" w14:textId="7F07E6E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DB0CE8" w14:textId="6D31C2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8B170B" w14:textId="290708E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FFE27A" w14:textId="0DED182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8A04838" w14:textId="5BC362C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FF8DBF" w14:textId="71B186B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EDA689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51AC0E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B53F95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CF6D67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F0CB" w14:textId="4942455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676A1" w14:textId="1C1B6E8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0B5A" w14:textId="46A786B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A681E" w14:textId="0A54558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1A71" w14:textId="3501081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84F32" w14:textId="1F8CBF5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30B9A" w14:textId="7874CF5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0F5FF" w14:textId="0B95F29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A3CC9" w14:textId="344190A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BC50" w14:textId="54851DA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4C57" w14:textId="4F14B2E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86213" w14:textId="3DABCE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73CC8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63A23E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A9C60A1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917020" w14:textId="613EAEB1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aniu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73638" w14:textId="4AE4B7D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0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7DDD5" w14:textId="594710C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35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605E6" w14:textId="7D9F99B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954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D3A60" w14:textId="7A6C277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54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524FB" w14:textId="438C116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91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87C31" w14:textId="6BC7946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*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11075" w14:textId="6EC1F5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61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13C3D" w14:textId="10EDD6C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437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09AA5" w14:textId="5FF1512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74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98568" w14:textId="4C6B6A8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252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FBBFA" w14:textId="3C3D18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17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2B2D74" w14:textId="638EB83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79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B877E" w14:textId="5875C39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14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809CA22" w14:textId="1C85B77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676D" w:rsidRPr="001C6B17" w14:paraId="30318A41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1C33D802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27E33" w14:textId="5203710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02A37" w14:textId="2DAEBD9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068F4" w14:textId="1B8C503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744EA" w14:textId="1A21D3E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B8A8C" w14:textId="6FD55C4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EBF8C" w14:textId="4456891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761E3" w14:textId="0A33B9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30DF8" w14:textId="7C25D77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BA808" w14:textId="464956F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9F294" w14:textId="43DAB2D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BF007" w14:textId="57EB14D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43BB2" w14:textId="2C1F5A1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2FEF2" w14:textId="397763B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95B575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783AD13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788E8ED1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009D95F" w14:textId="34398A3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E4C549" w14:textId="1E777FC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716F11" w14:textId="696DA01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98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BEA815" w14:textId="2DA2EE3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42FD5A" w14:textId="5E9A853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FE49B9" w14:textId="68F617E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225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5F2ADB" w14:textId="4400C3B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FBD5B8" w14:textId="6C618E3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42DC97" w14:textId="759A819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158A83" w14:textId="4369759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58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6F8E84" w14:textId="3FCFDFB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BB505E" w14:textId="24C6577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070E01" w14:textId="6816E80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22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62B0E66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39B3C68B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25F50D2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506BC61" w14:textId="51CFD59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75B0F4" w14:textId="2D41F08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1240B4" w14:textId="55B5296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491ED7" w14:textId="2201733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311C36" w14:textId="2CAEAE7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141211" w14:textId="446729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05F6D5" w14:textId="44B3B8C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DB2F5C" w14:textId="3DC4C79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B49811" w14:textId="4128E9A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3A8E22" w14:textId="5997AB2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6B6C8B" w14:textId="2A8E56C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2FE132" w14:textId="31A3048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DF06B1" w14:textId="55F2784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F1091BC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1EF762EC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1B28E" w14:textId="39D0D95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F4B6" w14:textId="75F170F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BF29" w14:textId="6F37E53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67F4" w14:textId="0F4B9DD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9D03D" w14:textId="2D9831C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6A69" w14:textId="7C013B0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051A" w14:textId="6699B6F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990D0" w14:textId="318741F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53149" w14:textId="3F2680A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A06D" w14:textId="3CD42EA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74672" w14:textId="6834279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65CE2" w14:textId="34E1E2B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5F8EE" w14:textId="2FAAC6C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BB076" w14:textId="7F59FAE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6D44DA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76D" w:rsidRPr="001C6B17" w14:paraId="6313E853" w14:textId="77777777" w:rsidTr="00A4082D">
        <w:trPr>
          <w:trHeight w:val="238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9AB7CD" w14:textId="1D063251" w:rsidR="0026749B" w:rsidRPr="001C6B17" w:rsidRDefault="0026749B" w:rsidP="002674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miu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9F290" w14:textId="6929775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20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B55E8" w14:textId="52113B4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0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B65B8" w14:textId="06F68A8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596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A25C6" w14:textId="2A21891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59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80648" w14:textId="7B53E6E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65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5BA79" w14:textId="10C9D10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F5DEB" w14:textId="1BF4497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99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82CF6C" w14:textId="1E611AB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09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C44EA" w14:textId="3DF3449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73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CCA751" w14:textId="1BE3AE2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69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B8DE3" w14:textId="6FD78B3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F37E5" w14:textId="6BE16AA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191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D044C0" w14:textId="56A710B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55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DEA5D8E" w14:textId="4373357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173</w:t>
            </w:r>
          </w:p>
        </w:tc>
      </w:tr>
      <w:tr w:rsidR="00CA676D" w:rsidRPr="001C6B17" w14:paraId="427F1E3F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0DC4ACE5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98084" w14:textId="7E8E717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4320D" w14:textId="7AB7F12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0FE5C" w14:textId="44F514A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DAB689" w14:textId="3FB40FD8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97891" w14:textId="538E1B4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32181" w14:textId="274B0CE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908A4" w14:textId="5286518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D2697" w14:textId="63FD95B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E2C5F" w14:textId="6B24E10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91738" w14:textId="464A17F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CAFF6" w14:textId="0BC2ED4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74A6F" w14:textId="077A635D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F448A" w14:textId="7D58E2B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9D52F2A" w14:textId="0A8B364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A676D" w:rsidRPr="001C6B17" w14:paraId="4E31E39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4C4C3504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29AB9D7" w14:textId="19AE4D0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D8295A" w14:textId="4ECD324C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3B716AC" w14:textId="310F6F0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75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ED8811" w14:textId="3822CB6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129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89EE3C" w14:textId="29E1742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854998" w14:textId="4930BD5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-0.542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64FEDF" w14:textId="6DDC00D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9282C2" w14:textId="2C19940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AAF2CD7" w14:textId="6C50622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01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57D7D8" w14:textId="62D23FF1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6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006BF6" w14:textId="36EBEF5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89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3A84D2" w14:textId="144ADBC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65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065EEF" w14:textId="1588A6B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889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874A6DB" w14:textId="36702AF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7757</w:t>
            </w:r>
          </w:p>
        </w:tc>
      </w:tr>
      <w:tr w:rsidR="00CA676D" w:rsidRPr="001C6B17" w14:paraId="74891654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nil"/>
            </w:tcBorders>
            <w:noWrap/>
          </w:tcPr>
          <w:p w14:paraId="031573E6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90BF0D4" w14:textId="7A2B65A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A22F0A7" w14:textId="6DE7C17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76F5E7" w14:textId="6EF5A73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C4AACF" w14:textId="611C5FE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AD9A5D6" w14:textId="18986EC0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BBC607" w14:textId="2ADD6DF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A8D8BA" w14:textId="0BCFF7F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8F3DC6" w14:textId="4467AB4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A41A57A" w14:textId="5822644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3761D46" w14:textId="3A6E25C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4DEC1B" w14:textId="2EAC144B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67B44E" w14:textId="1A93424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7CEEC7" w14:textId="1E62B77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5E104FD" w14:textId="4C25655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A676D" w:rsidRPr="001C6B17" w14:paraId="728EE748" w14:textId="77777777" w:rsidTr="00A4082D">
        <w:trPr>
          <w:trHeight w:val="238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B83560" w14:textId="77777777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32E4593A" w14:textId="08110E8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C621" w14:textId="34D25A45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0EBCF" w14:textId="4E1A7E2E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1594" w14:textId="423573D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F9D24" w14:textId="5728A61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47C4" w14:textId="146D14E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144D" w14:textId="7AB603A9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9AF9A" w14:textId="1B50E60F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9AC9" w14:textId="71C248E4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8E3F7" w14:textId="729E9E96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577F" w14:textId="35120D1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F51AB" w14:textId="1B5E1BF3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DF3E" w14:textId="6246D81A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13D2A5D" w14:textId="0F05B602" w:rsidR="0026749B" w:rsidRPr="001C6B17" w:rsidRDefault="0026749B" w:rsidP="002674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6B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tbl>
      <w:tblPr>
        <w:tblW w:w="5580" w:type="dxa"/>
        <w:tblLook w:val="04A0" w:firstRow="1" w:lastRow="0" w:firstColumn="1" w:lastColumn="0" w:noHBand="0" w:noVBand="1"/>
      </w:tblPr>
      <w:tblGrid>
        <w:gridCol w:w="5580"/>
      </w:tblGrid>
      <w:tr w:rsidR="00DC05E9" w:rsidRPr="001C6B17" w14:paraId="3CC6E1CB" w14:textId="77777777" w:rsidTr="00DC05E9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734" w14:textId="76F5437D" w:rsidR="00DC05E9" w:rsidRPr="001C6B17" w:rsidRDefault="00DC05E9" w:rsidP="002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6B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±</w:t>
            </w:r>
            <w:r w:rsidR="008202B8" w:rsidRPr="001C6B17">
              <w:rPr>
                <w:rFonts w:ascii="Times New Roman" w:eastAsia="Times New Roman" w:hAnsi="Times New Roman" w:cs="Times New Roman"/>
                <w:sz w:val="20"/>
                <w:szCs w:val="20"/>
              </w:rPr>
              <w:t>Log10 Concentration</w:t>
            </w:r>
          </w:p>
        </w:tc>
      </w:tr>
    </w:tbl>
    <w:p w14:paraId="40B0514D" w14:textId="1FA7AFA7" w:rsidR="00136A54" w:rsidRPr="001C6B17" w:rsidRDefault="00136A54" w:rsidP="0026749B">
      <w:pPr>
        <w:rPr>
          <w:rFonts w:ascii="Times New Roman" w:hAnsi="Times New Roman" w:cs="Times New Roman"/>
        </w:rPr>
      </w:pPr>
    </w:p>
    <w:sectPr w:rsidR="00136A54" w:rsidRPr="001C6B17" w:rsidSect="003E38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77"/>
    <w:rsid w:val="00004580"/>
    <w:rsid w:val="00013669"/>
    <w:rsid w:val="00024315"/>
    <w:rsid w:val="00081777"/>
    <w:rsid w:val="000933C5"/>
    <w:rsid w:val="000B234E"/>
    <w:rsid w:val="000B43C0"/>
    <w:rsid w:val="001125E8"/>
    <w:rsid w:val="00121A06"/>
    <w:rsid w:val="00125126"/>
    <w:rsid w:val="00136A54"/>
    <w:rsid w:val="00147BB9"/>
    <w:rsid w:val="00153B9E"/>
    <w:rsid w:val="001C6B17"/>
    <w:rsid w:val="001E581C"/>
    <w:rsid w:val="001F40D3"/>
    <w:rsid w:val="001F65D8"/>
    <w:rsid w:val="00204723"/>
    <w:rsid w:val="00221B68"/>
    <w:rsid w:val="00227EDD"/>
    <w:rsid w:val="0026749B"/>
    <w:rsid w:val="00294532"/>
    <w:rsid w:val="002C4013"/>
    <w:rsid w:val="002E22E5"/>
    <w:rsid w:val="002F0C0C"/>
    <w:rsid w:val="002F49E0"/>
    <w:rsid w:val="003127C6"/>
    <w:rsid w:val="00325F65"/>
    <w:rsid w:val="003966E9"/>
    <w:rsid w:val="003B0DDC"/>
    <w:rsid w:val="003C2255"/>
    <w:rsid w:val="003E3539"/>
    <w:rsid w:val="003E38D7"/>
    <w:rsid w:val="003F0EAB"/>
    <w:rsid w:val="004C46A4"/>
    <w:rsid w:val="004C6ED0"/>
    <w:rsid w:val="00532CF8"/>
    <w:rsid w:val="005701FD"/>
    <w:rsid w:val="00594CAB"/>
    <w:rsid w:val="005B72E5"/>
    <w:rsid w:val="005B79AF"/>
    <w:rsid w:val="00615691"/>
    <w:rsid w:val="00631ED6"/>
    <w:rsid w:val="006E54D5"/>
    <w:rsid w:val="00754793"/>
    <w:rsid w:val="00761079"/>
    <w:rsid w:val="00811117"/>
    <w:rsid w:val="00812353"/>
    <w:rsid w:val="00813879"/>
    <w:rsid w:val="008202B8"/>
    <w:rsid w:val="00827153"/>
    <w:rsid w:val="00846B5F"/>
    <w:rsid w:val="008718D9"/>
    <w:rsid w:val="00874473"/>
    <w:rsid w:val="008F52FF"/>
    <w:rsid w:val="00942656"/>
    <w:rsid w:val="009C499E"/>
    <w:rsid w:val="00A120A1"/>
    <w:rsid w:val="00A33A34"/>
    <w:rsid w:val="00A4082D"/>
    <w:rsid w:val="00A67B24"/>
    <w:rsid w:val="00A67C81"/>
    <w:rsid w:val="00B54591"/>
    <w:rsid w:val="00B6238B"/>
    <w:rsid w:val="00BE1299"/>
    <w:rsid w:val="00C0584D"/>
    <w:rsid w:val="00C36C65"/>
    <w:rsid w:val="00C77446"/>
    <w:rsid w:val="00C923C1"/>
    <w:rsid w:val="00CA676D"/>
    <w:rsid w:val="00CE58E8"/>
    <w:rsid w:val="00D35D66"/>
    <w:rsid w:val="00D44997"/>
    <w:rsid w:val="00DC05E9"/>
    <w:rsid w:val="00E41B66"/>
    <w:rsid w:val="00E75456"/>
    <w:rsid w:val="00EC1726"/>
    <w:rsid w:val="00EF141C"/>
    <w:rsid w:val="00F248E6"/>
    <w:rsid w:val="00F5709E"/>
    <w:rsid w:val="00F7021A"/>
    <w:rsid w:val="00FA232A"/>
    <w:rsid w:val="00FD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F806"/>
  <w15:chartTrackingRefBased/>
  <w15:docId w15:val="{BCA10251-BB74-49AF-BAF5-361BF3D7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53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E41B66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41B6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A5F50-66CB-427C-BF9C-D9A947FD2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Rebecca</dc:creator>
  <cp:keywords/>
  <dc:description/>
  <cp:lastModifiedBy>chn off35</cp:lastModifiedBy>
  <cp:revision>9</cp:revision>
  <cp:lastPrinted>2020-01-16T12:06:00Z</cp:lastPrinted>
  <dcterms:created xsi:type="dcterms:W3CDTF">2020-04-12T15:41:00Z</dcterms:created>
  <dcterms:modified xsi:type="dcterms:W3CDTF">2020-11-0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b73192-c680-37cd-b143-189d259b8d9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kidney-international</vt:lpwstr>
  </property>
  <property fmtid="{D5CDD505-2E9C-101B-9397-08002B2CF9AE}" pid="18" name="Mendeley Recent Style Name 6_1">
    <vt:lpwstr>Kidney International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